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DB1C9" w14:textId="30A053A7" w:rsidR="00FD0D54" w:rsidRDefault="006F7E3F">
      <w:r w:rsidRPr="006F7E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B5FD8B" wp14:editId="5E4D8B77">
                <wp:simplePos x="0" y="0"/>
                <wp:positionH relativeFrom="margin">
                  <wp:posOffset>-273050</wp:posOffset>
                </wp:positionH>
                <wp:positionV relativeFrom="paragraph">
                  <wp:posOffset>-120650</wp:posOffset>
                </wp:positionV>
                <wp:extent cx="6821805" cy="56515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A1B50B-22B9-B5DF-94E5-A895E1D2F6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1805" cy="565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2D8DA9" w14:textId="1F1DC5DC" w:rsidR="006F7E3F" w:rsidRPr="006F7E3F" w:rsidRDefault="006F7E3F" w:rsidP="006F7E3F">
                            <w:pPr>
                              <w:textAlignment w:val="baseline"/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Additional file </w:t>
                            </w:r>
                            <w:r w:rsidR="00001417"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9C56BF"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6F7E3F"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ummary of clinical characteristics of study participants for frequencies and functional characterization</w:t>
                            </w:r>
                            <w:r w:rsidRPr="006F7E3F">
                              <w:rPr>
                                <w:rFonts w:ascii="Arial" w:eastAsia="Calibri" w:hAnsi="Arial" w:cs="MS PGothic"/>
                                <w:b/>
                                <w:bCs/>
                                <w:color w:val="000000"/>
                                <w:kern w:val="24"/>
                                <w:position w:val="14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B5FD8B" id="TextBox 3" o:spid="_x0000_s1028" type="#_x0000_t202" style="position:absolute;margin-left:-21.5pt;margin-top:-9.5pt;width:537.15pt;height:44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" filled="f" stroked="f">
                <v:textbox>
                  <w:txbxContent>
                    <w:p w14:paraId="2A2D8DA9" w14:textId="1F1DC5DC" w:rsidR="006F7E3F" w:rsidRPr="006F7E3F" w:rsidRDefault="006F7E3F" w:rsidP="006F7E3F">
                      <w:pPr>
                        <w:textAlignment w:val="baseline"/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Additional file </w:t>
                      </w:r>
                      <w:r w:rsidR="00001417"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9C56BF"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.</w:t>
                      </w:r>
                      <w:r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6F7E3F"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ummary of clinical characteristics of study participants for frequencies and functional characterization</w:t>
                      </w:r>
                      <w:r w:rsidRPr="006F7E3F">
                        <w:rPr>
                          <w:rFonts w:ascii="Arial" w:eastAsia="Calibri" w:hAnsi="Arial" w:cs="MS PGothic"/>
                          <w:b/>
                          <w:bCs/>
                          <w:color w:val="000000"/>
                          <w:kern w:val="24"/>
                          <w:position w:val="14"/>
                          <w:sz w:val="24"/>
                          <w:szCs w:val="24"/>
                          <w:vertAlign w:val="superscript"/>
                          <w:lang w:val="en-US"/>
                        </w:rPr>
                        <w:t>a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981698" w14:textId="0DAC13B6" w:rsidR="007D615D" w:rsidRDefault="007D615D"/>
    <w:tbl>
      <w:tblPr>
        <w:tblW w:w="70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7"/>
        <w:gridCol w:w="1516"/>
        <w:gridCol w:w="1516"/>
        <w:gridCol w:w="1516"/>
      </w:tblGrid>
      <w:tr w:rsidR="00001417" w:rsidRPr="00001417" w14:paraId="01123C23" w14:textId="77777777" w:rsidTr="009C56BF">
        <w:trPr>
          <w:trHeight w:val="200"/>
          <w:jc w:val="center"/>
        </w:trPr>
        <w:tc>
          <w:tcPr>
            <w:tcW w:w="2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497C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09C4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HIV negative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C7773" w14:textId="29BFB8DC" w:rsidR="00001417" w:rsidRPr="00001417" w:rsidRDefault="009C56BF" w:rsidP="000014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="00001417" w:rsidRPr="00001417">
              <w:rPr>
                <w:rFonts w:ascii="Arial" w:hAnsi="Arial" w:cs="Arial"/>
                <w:b/>
                <w:bCs/>
              </w:rPr>
              <w:t xml:space="preserve">reated 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490D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Untreated</w:t>
            </w:r>
          </w:p>
        </w:tc>
      </w:tr>
      <w:tr w:rsidR="00001417" w:rsidRPr="00001417" w14:paraId="0C10F668" w14:textId="77777777" w:rsidTr="009C56BF">
        <w:trPr>
          <w:trHeight w:val="200"/>
          <w:jc w:val="center"/>
        </w:trPr>
        <w:tc>
          <w:tcPr>
            <w:tcW w:w="2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B7F9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39A36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8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C4EC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15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75E0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7</w:t>
            </w:r>
          </w:p>
        </w:tc>
      </w:tr>
      <w:tr w:rsidR="00001417" w:rsidRPr="00001417" w14:paraId="7B47E2DC" w14:textId="77777777" w:rsidTr="009C56BF">
        <w:trPr>
          <w:trHeight w:val="200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BA25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C00F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D625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E19FE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0</w:t>
            </w:r>
          </w:p>
        </w:tc>
      </w:tr>
      <w:tr w:rsidR="00001417" w:rsidRPr="00001417" w14:paraId="05C63755" w14:textId="77777777" w:rsidTr="009C56BF">
        <w:trPr>
          <w:trHeight w:val="200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1DF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552F0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A298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8028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7</w:t>
            </w:r>
          </w:p>
        </w:tc>
      </w:tr>
      <w:tr w:rsidR="00001417" w:rsidRPr="00001417" w14:paraId="2C57A368" w14:textId="77777777" w:rsidTr="009C56BF">
        <w:trPr>
          <w:trHeight w:val="426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5F38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A8AF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20                </w:t>
            </w:r>
          </w:p>
          <w:p w14:paraId="03EE040A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19-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AB8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21                </w:t>
            </w:r>
          </w:p>
          <w:p w14:paraId="564A4736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18-2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D56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26               </w:t>
            </w:r>
          </w:p>
          <w:p w14:paraId="20F9DB1D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 (24-28)</w:t>
            </w:r>
          </w:p>
        </w:tc>
      </w:tr>
      <w:tr w:rsidR="00001417" w:rsidRPr="00001417" w14:paraId="73F98CB5" w14:textId="77777777" w:rsidTr="009C56BF">
        <w:trPr>
          <w:trHeight w:val="426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4854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CD4 count (cells/</w:t>
            </w:r>
            <w:proofErr w:type="spellStart"/>
            <w:r w:rsidRPr="00001417">
              <w:rPr>
                <w:rFonts w:ascii="Arial" w:hAnsi="Arial" w:cs="Arial"/>
                <w:b/>
                <w:bCs/>
              </w:rPr>
              <w:t>ul</w:t>
            </w:r>
            <w:proofErr w:type="spellEnd"/>
            <w:r w:rsidRPr="0000141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CCFC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N/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A862" w14:textId="77777777" w:rsidR="00207C0C" w:rsidRPr="00207C0C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782</w:t>
            </w:r>
          </w:p>
          <w:p w14:paraId="7DD9B15D" w14:textId="19D40EEF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507-124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4A7A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856 </w:t>
            </w:r>
          </w:p>
          <w:p w14:paraId="0C13F062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(355-1229)</w:t>
            </w:r>
          </w:p>
        </w:tc>
      </w:tr>
      <w:tr w:rsidR="00001417" w:rsidRPr="00001417" w14:paraId="7BFE427C" w14:textId="77777777" w:rsidTr="009C56BF">
        <w:trPr>
          <w:trHeight w:val="426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7E2EE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Viral load (copies/ml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9A2F2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N/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F9A1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&lt;20             </w:t>
            </w:r>
          </w:p>
          <w:p w14:paraId="40A1558D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&lt;20-55,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E7AE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1900            </w:t>
            </w:r>
          </w:p>
          <w:p w14:paraId="48D3AF70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&lt;20-59,000)</w:t>
            </w:r>
          </w:p>
        </w:tc>
      </w:tr>
      <w:tr w:rsidR="00001417" w:rsidRPr="00001417" w14:paraId="467A784D" w14:textId="77777777" w:rsidTr="009C56BF">
        <w:trPr>
          <w:trHeight w:val="45"/>
          <w:jc w:val="center"/>
        </w:trPr>
        <w:tc>
          <w:tcPr>
            <w:tcW w:w="2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975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  <w:b/>
                <w:bCs/>
              </w:rPr>
              <w:t>Treatment duration (days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CE07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N/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D231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120                 </w:t>
            </w:r>
          </w:p>
          <w:p w14:paraId="27BF47CB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 xml:space="preserve"> (8-92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1EDBE" w14:textId="77777777" w:rsidR="00001417" w:rsidRPr="00001417" w:rsidRDefault="00001417" w:rsidP="00001417">
            <w:pPr>
              <w:jc w:val="center"/>
              <w:rPr>
                <w:rFonts w:ascii="Arial" w:hAnsi="Arial" w:cs="Arial"/>
              </w:rPr>
            </w:pPr>
            <w:r w:rsidRPr="00001417">
              <w:rPr>
                <w:rFonts w:ascii="Arial" w:hAnsi="Arial" w:cs="Arial"/>
              </w:rPr>
              <w:t>N/A</w:t>
            </w:r>
          </w:p>
        </w:tc>
      </w:tr>
    </w:tbl>
    <w:p w14:paraId="717A7708" w14:textId="1D7CDDF9" w:rsidR="007D615D" w:rsidRDefault="00207C0C" w:rsidP="006F7E3F">
      <w:pPr>
        <w:jc w:val="center"/>
      </w:pPr>
      <w:r w:rsidRPr="0000141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CBC7ED" wp14:editId="3EC617FD">
                <wp:simplePos x="0" y="0"/>
                <wp:positionH relativeFrom="column">
                  <wp:posOffset>279400</wp:posOffset>
                </wp:positionH>
                <wp:positionV relativeFrom="paragraph">
                  <wp:posOffset>64135</wp:posOffset>
                </wp:positionV>
                <wp:extent cx="3124573" cy="36933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4ABDE6-9AFB-274B-A7DE-B1B3286C8A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57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BF0DBB" w14:textId="77777777" w:rsidR="00001417" w:rsidRPr="00001417" w:rsidRDefault="00001417" w:rsidP="00001417">
                            <w:pPr>
                              <w:spacing w:line="240" w:lineRule="auto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proofErr w:type="gramStart"/>
                            <w:r w:rsidRPr="00001417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gramEnd"/>
                            <w:r w:rsidRPr="00001417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 xml:space="preserve"> 100% of participants were female</w:t>
                            </w:r>
                          </w:p>
                          <w:p w14:paraId="627E9A6B" w14:textId="77777777" w:rsidR="00001417" w:rsidRPr="00001417" w:rsidRDefault="00001417" w:rsidP="00001417">
                            <w:pPr>
                              <w:spacing w:line="240" w:lineRule="auto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proofErr w:type="gramStart"/>
                            <w:r w:rsidRPr="00001417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b</w:t>
                            </w:r>
                            <w:proofErr w:type="gramEnd"/>
                            <w:r w:rsidRPr="00001417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 xml:space="preserve"> Range values are reported in parentheses under median valu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CBC7ED" id="TextBox 2" o:spid="_x0000_s1029" type="#_x0000_t202" style="position:absolute;left:0;text-align:left;margin-left:22pt;margin-top:5.05pt;width:246.05pt;height:29.1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" filled="f" stroked="f">
                <v:textbox style="mso-fit-shape-to-text:t">
                  <w:txbxContent>
                    <w:p w14:paraId="5EBF0DBB" w14:textId="77777777" w:rsidR="00001417" w:rsidRPr="00001417" w:rsidRDefault="00001417" w:rsidP="00001417">
                      <w:pPr>
                        <w:spacing w:line="240" w:lineRule="auto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001417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  <w:t>a 100% of participants were female</w:t>
                      </w:r>
                    </w:p>
                    <w:p w14:paraId="627E9A6B" w14:textId="77777777" w:rsidR="00001417" w:rsidRPr="00001417" w:rsidRDefault="00001417" w:rsidP="00001417">
                      <w:pPr>
                        <w:spacing w:line="240" w:lineRule="auto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001417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  <w:t>b Range values are reported in parentheses under median values</w:t>
                      </w:r>
                    </w:p>
                  </w:txbxContent>
                </v:textbox>
              </v:shape>
            </w:pict>
          </mc:Fallback>
        </mc:AlternateContent>
      </w:r>
    </w:p>
    <w:p w14:paraId="552D2CBF" w14:textId="411A7275" w:rsidR="007D615D" w:rsidRDefault="007D615D"/>
    <w:p w14:paraId="2EA5BF88" w14:textId="35FA8C6B" w:rsidR="007D615D" w:rsidRDefault="007D615D">
      <w:bookmarkStart w:id="0" w:name="_GoBack"/>
      <w:bookmarkEnd w:id="0"/>
    </w:p>
    <w:sectPr w:rsidR="007D6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D62D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